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6. Studies on Tuberculosis </w:t>
      </w:r>
    </w:p>
    <w:tbl>
      <w:tblPr>
        <w:tblW w:w="150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260"/>
        <w:gridCol w:w="1440"/>
        <w:gridCol w:w="900"/>
        <w:gridCol w:w="1800"/>
        <w:gridCol w:w="5902"/>
      </w:tblGrid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referen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ticipant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</w:rPr>
              <w:t>N;C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desig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ans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ational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utcome measure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ey finding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1.Arce Arnaez A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151;v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cases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&gt;50% TB cases identified in foreign-born are HA. Of the foreign-born, 74% developed tuberculosis within 5 years of arrival (51% within 2 years)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2.Barbero BS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75;v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TB knowledge, attitudes and practices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High percentage of HAs with TB identified erroneous transmission routes, such as blood (42%), sexual fluids (50%) or eating utensils (81%)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3.Borell S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126;v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cas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58% TB cases identified in foreign-born are from HA. 50% of foreign-born TB patients developed the disease during first 2 years after arrival, mostly due to reactivation. Significant bidirectional transmission local-foreign born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4.Giachino R et al.,20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=100;vc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TB cases 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>44% migrant children with TB are HA</w:t>
            </w:r>
          </w:p>
        </w:tc>
      </w:tr>
      <w:tr>
        <w:trPr>
          <w:trHeight w:val="305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5.Marco A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=37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prevalence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Segoe UI" w:ascii="Arial Narrow" w:hAnsi="Arial Narrow"/>
                <w:sz w:val="20"/>
                <w:szCs w:val="20"/>
              </w:rPr>
              <w:t>50% HA inmates affected by latent TB. HAs more likely to be affected than local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6.Martin V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=142;vc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TB Incidence as AIDS defining 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HAs more likely to develop TB as AIDS defining disease than local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7.Martinez-R A et al.,20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=167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TB cases 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% TB cases identified in migrant children originate from HA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8.Perone SA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WITZERLAN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=15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TB cases 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68% TB cases identified in undocumented foreign-born populations originate from HA, mostly young women in domestic service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9.Ramos JM et al.,20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=148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prevalence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>TB prevalence (6%) &lt; Sub-Saharans (19%), East Europeans (10%)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10.Rapiti E et al.,19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=60;vc 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prevalence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>5.4 times more likely to develop TB than other migrant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11.Rodriguez NA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351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cas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&gt;50% TB cases in foreign-born populations originate from HA. Transmission permeability among nationalities, including from autochthonous to foreigner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  <w:lang w:val="nl-BE" w:eastAsia="en-US"/>
              </w:rPr>
              <w:t>12.Ruiz López FJ et al.,20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N</w:t>
            </w:r>
            <w:r>
              <w:rPr>
                <w:rFonts w:eastAsia="Symbol" w:cs="Symbol" w:ascii="Symbol" w:hAnsi="Symbol"/>
                <w:sz w:val="20"/>
                <w:szCs w:val="20"/>
              </w:rPr>
              <w:t></w:t>
            </w:r>
            <w:r>
              <w:rPr>
                <w:rFonts w:cs="Arial Narrow" w:ascii="Arial Narrow" w:hAnsi="Arial Narrow"/>
                <w:sz w:val="20"/>
                <w:szCs w:val="20"/>
              </w:rPr>
              <w:t>66;mostly Ecuadoria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prevalence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b/>
                <w:b/>
                <w:sz w:val="20"/>
                <w:szCs w:val="20"/>
                <w:highlight w:val="red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 xml:space="preserve">42% TB cases in immigrants </w:t>
            </w:r>
            <w:r>
              <w:rPr>
                <w:rFonts w:cs="Arial Narrow" w:ascii="Arial Narrow" w:hAnsi="Arial Narrow"/>
                <w:sz w:val="20"/>
                <w:szCs w:val="20"/>
              </w:rPr>
              <w:t>(mostly Ecuadorians)</w:t>
            </w:r>
            <w:r>
              <w:rPr>
                <w:rFonts w:cs="Segoe UI" w:ascii="Arial Narrow" w:hAnsi="Arial Narrow"/>
                <w:sz w:val="20"/>
                <w:szCs w:val="20"/>
              </w:rPr>
              <w:t xml:space="preserve"> with &lt; 1 year in Spain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13.Wolff H et al.,201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Segoe UI" w:ascii="Arial Narrow" w:hAnsi="Arial Narrow"/>
                <w:caps/>
                <w:sz w:val="20"/>
                <w:szCs w:val="20"/>
              </w:rPr>
              <w:t>Switzerlan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=725;vc  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-related fibrotic sign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 xml:space="preserve">Latin-Americans with regular status 2.7 times more likely to have TB signs than regular migrants from other areas. Latin-Americans with irregular status 5.5 times more likely to have TB signs </w:t>
            </w:r>
            <w:r>
              <w:rPr>
                <w:rFonts w:cs="Segoe UI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Segoe UI" w:ascii="Arial Narrow" w:hAnsi="Arial Narrow"/>
                <w:sz w:val="20"/>
                <w:szCs w:val="20"/>
              </w:rPr>
              <w:t xml:space="preserve"> irregular migrants from other areas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14.Yuguero O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=17;vc  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B incidence and treatment compliance</w:t>
            </w:r>
          </w:p>
        </w:tc>
        <w:tc>
          <w:tcPr>
            <w:tcW w:w="5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Arial Narrow" w:hAnsi="Arial Narrow"/>
                <w:sz w:val="20"/>
                <w:szCs w:val="20"/>
              </w:rPr>
              <w:t xml:space="preserve">Treatment compliance &gt; locals and migrants’ average (82% </w:t>
            </w:r>
            <w:r>
              <w:rPr>
                <w:rFonts w:cs="Segoe UI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Segoe UI" w:ascii="Arial Narrow" w:hAnsi="Arial Narrow"/>
                <w:sz w:val="20"/>
                <w:szCs w:val="20"/>
              </w:rPr>
              <w:t xml:space="preserve">76% and 61%). TB incidence higher in migrants </w:t>
            </w:r>
            <w:r>
              <w:rPr>
                <w:rFonts w:cs="Segoe UI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Segoe UI" w:ascii="Arial Narrow" w:hAnsi="Arial Narrow"/>
                <w:sz w:val="20"/>
                <w:szCs w:val="20"/>
              </w:rPr>
              <w:t xml:space="preserve"> locals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20"/>
          <w:szCs w:val="20"/>
        </w:rPr>
        <w:t>Acronyms used: TB (tuberculosis)</w:t>
      </w:r>
      <w:r>
        <w:rPr>
          <w:rFonts w:cs="Arial Narrow" w:ascii="Arial Narrow" w:hAnsi="Arial Narrow"/>
          <w:i/>
          <w:sz w:val="20"/>
          <w:szCs w:val="20"/>
        </w:rPr>
        <w:t xml:space="preserve">; CO (country of origin); </w:t>
      </w:r>
      <w:r>
        <w:rPr>
          <w:rFonts w:cs="Arial Narrow" w:ascii="Arial Narrow" w:hAnsi="Arial Narrow"/>
          <w:sz w:val="20"/>
          <w:szCs w:val="20"/>
        </w:rPr>
        <w:t>vc (various countries)</w:t>
      </w:r>
      <w:r>
        <w:rPr>
          <w:rFonts w:cs="Arial Narrow" w:ascii="Arial Narrow" w:hAnsi="Arial Narrow"/>
          <w:i/>
          <w:sz w:val="20"/>
          <w:szCs w:val="20"/>
        </w:rPr>
        <w:t xml:space="preserve">; </w:t>
      </w:r>
      <w:r>
        <w:rPr>
          <w:rFonts w:cs="Arial" w:ascii="Arial Narrow" w:hAnsi="Arial Narrow"/>
          <w:i/>
          <w:sz w:val="20"/>
          <w:szCs w:val="20"/>
        </w:rPr>
        <w:t>CS (cross-sectional)</w:t>
      </w:r>
      <w:r>
        <w:rPr>
          <w:rFonts w:cs="Arial Narrow" w:ascii="Arial Narrow" w:hAnsi="Arial Narrow"/>
          <w:i/>
          <w:sz w:val="20"/>
          <w:szCs w:val="20"/>
        </w:rPr>
        <w:t>; HA (Hispano American); HAs (Hispano Americans)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St">
    <w:name w:val="s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7:37:00Z</dcterms:created>
  <dc:creator>rmroura</dc:creator>
  <dc:description/>
  <cp:keywords/>
  <dc:language>en-US</dc:language>
  <cp:lastModifiedBy>rmroura</cp:lastModifiedBy>
  <cp:lastPrinted>2015-03-09T12:11:00Z</cp:lastPrinted>
  <dcterms:modified xsi:type="dcterms:W3CDTF">2015-03-10T11:37:00Z</dcterms:modified>
  <cp:revision>13</cp:revision>
  <dc:subject/>
  <dc:title>Supplementary File 1 - Studies on HIV (N= 29) </dc:title>
</cp:coreProperties>
</file>